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A60" w:rsidRPr="00E22A60" w:rsidRDefault="00F73BCC" w:rsidP="00F73BC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2A60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E22A60" w:rsidRPr="00E22A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2A60" w:rsidRPr="00E22A60">
        <w:rPr>
          <w:rFonts w:ascii="Times New Roman" w:hAnsi="Times New Roman" w:cs="Times New Roman"/>
          <w:b/>
          <w:sz w:val="24"/>
          <w:szCs w:val="24"/>
          <w:lang w:val="en-US"/>
        </w:rPr>
        <w:t>Estimates of residual and total variance of DRP using different models and different information sources to construct the GRM</w:t>
      </w:r>
    </w:p>
    <w:tbl>
      <w:tblPr>
        <w:tblStyle w:val="Grilledutableau"/>
        <w:tblW w:w="5250" w:type="pct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086"/>
        <w:gridCol w:w="1638"/>
        <w:gridCol w:w="1809"/>
        <w:gridCol w:w="2203"/>
      </w:tblGrid>
      <w:tr w:rsidR="00F73BCC" w:rsidRPr="00E134F3" w:rsidTr="00E22A60">
        <w:trPr>
          <w:trHeight w:val="162"/>
        </w:trPr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4264" w:type="pct"/>
            <w:gridSpan w:val="4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 variance</w:t>
            </w:r>
          </w:p>
        </w:tc>
      </w:tr>
      <w:tr w:rsidR="00F73BCC" w:rsidRPr="00D627D2" w:rsidTr="00E22A60">
        <w:trPr>
          <w:trHeight w:val="162"/>
        </w:trPr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4" w:type="pct"/>
            <w:gridSpan w:val="4"/>
            <w:tcBorders>
              <w:right w:val="nil"/>
            </w:tcBorders>
          </w:tcPr>
          <w:p w:rsidR="00F73BCC" w:rsidRPr="00E134F3" w:rsidRDefault="00E22A60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o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nce of DRP</w:t>
            </w:r>
          </w:p>
        </w:tc>
      </w:tr>
      <w:tr w:rsidR="00F73BCC" w:rsidRPr="00E134F3" w:rsidTr="00E22A60">
        <w:trPr>
          <w:trHeight w:val="161"/>
        </w:trPr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ML-MS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-GRM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-PED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-PEDGRM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6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1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.7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.0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.4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8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.6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.3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.4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2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7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.6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.9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8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4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SP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.6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2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.2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.6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0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3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V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9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1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6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8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1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4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.911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5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2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3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.2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4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.8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1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1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.9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.2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6.9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9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7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6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4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ORG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4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7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8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3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9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M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3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2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7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1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.0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.6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.4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5</w:t>
            </w:r>
          </w:p>
        </w:tc>
      </w:tr>
      <w:tr w:rsidR="00F73BCC" w:rsidRPr="00E134F3" w:rsidTr="00E22A60">
        <w:tc>
          <w:tcPr>
            <w:tcW w:w="736" w:type="pct"/>
            <w:vMerge w:val="restar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5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</w:t>
            </w:r>
          </w:p>
        </w:tc>
      </w:tr>
      <w:tr w:rsidR="00F73BCC" w:rsidRPr="00E134F3" w:rsidTr="00E22A60">
        <w:tc>
          <w:tcPr>
            <w:tcW w:w="736" w:type="pct"/>
            <w:vMerge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3</w:t>
            </w:r>
          </w:p>
        </w:tc>
        <w:tc>
          <w:tcPr>
            <w:tcW w:w="903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6</w:t>
            </w:r>
          </w:p>
        </w:tc>
        <w:tc>
          <w:tcPr>
            <w:tcW w:w="997" w:type="pct"/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7</w:t>
            </w:r>
          </w:p>
        </w:tc>
        <w:tc>
          <w:tcPr>
            <w:tcW w:w="1214" w:type="pct"/>
            <w:tcBorders>
              <w:right w:val="nil"/>
            </w:tcBorders>
          </w:tcPr>
          <w:p w:rsidR="00F73BCC" w:rsidRPr="00E134F3" w:rsidRDefault="00F73BCC" w:rsidP="00E22A60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4</w:t>
            </w:r>
          </w:p>
        </w:tc>
      </w:tr>
    </w:tbl>
    <w:p w:rsidR="00463C18" w:rsidRDefault="00463C18">
      <w:bookmarkStart w:id="0" w:name="_GoBack"/>
      <w:bookmarkEnd w:id="0"/>
    </w:p>
    <w:sectPr w:rsidR="00463C18" w:rsidSect="00D627D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95"/>
    <w:rsid w:val="00177467"/>
    <w:rsid w:val="00242C95"/>
    <w:rsid w:val="00463C18"/>
    <w:rsid w:val="0081214A"/>
    <w:rsid w:val="00D627D2"/>
    <w:rsid w:val="00E22A60"/>
    <w:rsid w:val="00F7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19B2B"/>
  <w15:docId w15:val="{F9CB9E7A-0EDD-42BA-8552-970FFCDB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BCC"/>
    <w:rPr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73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Hélène HAYES</cp:lastModifiedBy>
  <cp:revision>3</cp:revision>
  <dcterms:created xsi:type="dcterms:W3CDTF">2017-07-24T08:56:00Z</dcterms:created>
  <dcterms:modified xsi:type="dcterms:W3CDTF">2017-07-24T08:57:00Z</dcterms:modified>
</cp:coreProperties>
</file>